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"/>
        <w:gridCol w:w="2691"/>
        <w:gridCol w:w="326"/>
        <w:gridCol w:w="1696"/>
        <w:gridCol w:w="271"/>
        <w:gridCol w:w="1607"/>
        <w:gridCol w:w="1607"/>
        <w:gridCol w:w="1091"/>
      </w:tblGrid>
      <w:tr w:rsidR="00D52E69" w:rsidRPr="005C42DD" w:rsidTr="00913DE8">
        <w:tc>
          <w:tcPr>
            <w:tcW w:w="9576" w:type="dxa"/>
            <w:gridSpan w:val="8"/>
            <w:tcBorders>
              <w:bottom w:val="single" w:sz="18" w:space="0" w:color="auto"/>
            </w:tcBorders>
            <w:vAlign w:val="center"/>
          </w:tcPr>
          <w:p w:rsidR="00D52E69" w:rsidRPr="0006341F" w:rsidRDefault="00D52E69" w:rsidP="00913DE8">
            <w:pPr>
              <w:rPr>
                <w:b/>
                <w:sz w:val="20"/>
                <w:szCs w:val="20"/>
              </w:rPr>
            </w:pPr>
            <w:r w:rsidRPr="0006341F">
              <w:rPr>
                <w:b/>
                <w:sz w:val="20"/>
                <w:szCs w:val="20"/>
              </w:rPr>
              <w:t xml:space="preserve">Table S7. </w:t>
            </w:r>
            <w:r w:rsidRPr="0006341F">
              <w:rPr>
                <w:sz w:val="20"/>
                <w:szCs w:val="20"/>
              </w:rPr>
              <w:t>Differences in clinical and social risk factors between African American and European American survey respondents</w:t>
            </w:r>
            <w:r w:rsidRPr="0006341F">
              <w:rPr>
                <w:b/>
                <w:sz w:val="20"/>
                <w:szCs w:val="20"/>
              </w:rPr>
              <w:t>  </w:t>
            </w:r>
          </w:p>
        </w:tc>
      </w:tr>
      <w:tr w:rsidR="00D52E69" w:rsidRPr="005C42DD" w:rsidTr="00913DE8">
        <w:tc>
          <w:tcPr>
            <w:tcW w:w="287" w:type="dxa"/>
          </w:tcPr>
          <w:p w:rsidR="00D52E69" w:rsidRPr="005C42DD" w:rsidRDefault="00D52E69" w:rsidP="00913DE8"/>
        </w:tc>
        <w:tc>
          <w:tcPr>
            <w:tcW w:w="2691" w:type="dxa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326" w:type="dxa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Merge w:val="restart"/>
            <w:vAlign w:val="center"/>
          </w:tcPr>
          <w:p w:rsidR="00D52E69" w:rsidRPr="0006341F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Overall</w:t>
            </w:r>
          </w:p>
        </w:tc>
        <w:tc>
          <w:tcPr>
            <w:tcW w:w="271" w:type="dxa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3214" w:type="dxa"/>
            <w:gridSpan w:val="2"/>
            <w:vAlign w:val="center"/>
          </w:tcPr>
          <w:p w:rsidR="00D52E69" w:rsidRPr="0006341F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Race</w:t>
            </w:r>
          </w:p>
        </w:tc>
        <w:tc>
          <w:tcPr>
            <w:tcW w:w="1091" w:type="dxa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</w:tcPr>
          <w:p w:rsidR="00D52E69" w:rsidRPr="005C42DD" w:rsidRDefault="00D52E69" w:rsidP="00913DE8"/>
        </w:tc>
        <w:tc>
          <w:tcPr>
            <w:tcW w:w="2691" w:type="dxa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326" w:type="dxa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Merge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dxa"/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b/>
                <w:bCs/>
                <w:sz w:val="16"/>
                <w:szCs w:val="16"/>
              </w:rPr>
            </w:pPr>
            <w:r w:rsidRPr="0006341F">
              <w:rPr>
                <w:b/>
                <w:bCs/>
                <w:sz w:val="16"/>
                <w:szCs w:val="16"/>
              </w:rPr>
              <w:t>EA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p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18" w:space="0" w:color="auto"/>
            </w:tcBorders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18" w:space="0" w:color="auto"/>
            </w:tcBorders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326" w:type="dxa"/>
            <w:tcBorders>
              <w:bottom w:val="single" w:sz="18" w:space="0" w:color="auto"/>
            </w:tcBorders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80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271" w:type="dxa"/>
            <w:tcBorders>
              <w:bottom w:val="single" w:sz="1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7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ex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4661 (58.5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61 ( 69.4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4278 ( 58.3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310 (41.5) 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71 ( 30.6) 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061 ( 41.7) 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ge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59.15 (14.79)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53.29 (14.90)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59.52 (14.71)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E-09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MI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29.12 (6.64)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32.52 (8.11)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29.02 (6.55)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9.E-10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MI category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derweight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73 ( 0.9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1 (  0.4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68 (  1.0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4.E-09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rmal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179 (28.2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5 ( 15.6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030 ( 28.5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verweight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582 (33.5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59 ( 26.3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396 ( 33.7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bese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881 (37.3) 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29 ( 57.6) 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622 ( 36.8) 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Education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igh school or less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365 (17.1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9 ( 16.8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262 ( 17.2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604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ssociate degree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279 (16.0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3 ( 18.5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173 ( 15.9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achelor's degree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492 (31.2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65 ( 28.0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309 ( 31.4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Advanced degree 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860 (35.8) 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5 ( 36.6) 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613 ( 35.5) 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ncome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&lt;40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070 (14.1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64 ( 28.2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933 ( 13.4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E-09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40-100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300 (43.6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9 ( 39.2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068 ( 44.0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&gt;100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201 (42.3) 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74 ( 32.6) 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972 ( 42.6) 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ere you admitted to the hospital due to COVID-19 symptoms?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Yes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2 ( 4.2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7 ( 18.9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1 (  3.1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E-05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729 (95.8) 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0 ( 81.1) 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660 ( 96.9) 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hat is your current living situation? - Selected Choice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 family member owns the house I live in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465 ( 5.8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0 (  8.6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416 (  5.7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3.E-29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own a house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546 (81.9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36 ( 58.4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096 ( 82.9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rent a house/apartment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794 ( 9.9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73 ( 31.3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665 (  9.0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ther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91 ( 2.4) 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4 (  1.7) 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80 (  2.4) 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ave any of your family members been diagnosed with COVID-19 within two weeks after you saw them last?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Yes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4 (15.5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9 ( 39.1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3 ( 13.5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19 (77.1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2 ( 52.2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93 ( 79.1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sure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1 ( 7.4) 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2 (  8.7) 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8 (  7.4) 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as anyone outside of your household been diagnosed with COVID-19 within two weeks after you saw them last?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Yes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8 (13.5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7 ( 38.9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7 ( 11.0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50 (53.4) 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6 ( 33.3) 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34 ( 54.5) 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sure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93 (33.1) 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5 ( 27.8) 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5 ( 34.6) 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pproximately how many days did your symptoms last? (time from symptom onset to completely recovered)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>
            <w:r w:rsidRPr="005C42DD">
              <w:t> </w:t>
            </w:r>
          </w:p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4.22 (10.90)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5.35 (10.24)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4.13 (10.98)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566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indicate your physical activity participation in relation to shelter at home recommendations.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efore</w:t>
            </w:r>
          </w:p>
        </w:tc>
        <w:tc>
          <w:tcPr>
            <w:tcW w:w="326" w:type="dxa"/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.68 (1.85)</w:t>
            </w:r>
          </w:p>
        </w:tc>
        <w:tc>
          <w:tcPr>
            <w:tcW w:w="271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.27 (1.83)</w:t>
            </w:r>
          </w:p>
        </w:tc>
        <w:tc>
          <w:tcPr>
            <w:tcW w:w="1607" w:type="dxa"/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.69 (1.85)</w:t>
            </w:r>
          </w:p>
        </w:tc>
        <w:tc>
          <w:tcPr>
            <w:tcW w:w="1091" w:type="dxa"/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fter</w:t>
            </w:r>
          </w:p>
        </w:tc>
        <w:tc>
          <w:tcPr>
            <w:tcW w:w="326" w:type="dxa"/>
            <w:tcBorders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.74 (2.05)</w:t>
            </w:r>
          </w:p>
        </w:tc>
        <w:tc>
          <w:tcPr>
            <w:tcW w:w="27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.14 (1.88)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3.75 (2.05)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6.E-05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hat precautions are you taking to protect yourself or others from COVID-19?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requent hand washing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7725 (96.1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27 ( 97.4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7093 ( 96.0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360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and disinfectant us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629 (82.4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08 ( 89.3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070 ( 82.2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ver face while sneezing/coughing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7448 (92.6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14 ( 91.8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855 ( 92.8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671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earing a mask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7659 (95.2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28 ( 97.9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7039 ( 95.3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94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voiding public transport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116 (76.1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79 ( 76.8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5615 ( 76.0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835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ocial distancing (but not from other members of the household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7397 (92.0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15 ( 92.3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799 ( 92.0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994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ork from hom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927 (36.4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0 ( 34.3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664 ( 36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63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void travel in general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5577 (69.4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58 ( 67.8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5120 ( 69.3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67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elf-Isolation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124 (26.4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74 ( 31.8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939 ( 26.2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71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ne of thes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0 ( 0.4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8 (  0.4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695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ow were you exposed to COVID-19/suspected COVID-19?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worker was sick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33 (21.2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5 ( 20.8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26 ( 22.1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ork in high risk environment (first responder, hospital employee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05 (32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8 ( 33.3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87 ( 32.7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amily member was sick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93 (30.8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3 ( 54.2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69 ( 29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20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riend or other social contact was sick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94 (15.0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3 ( 12.5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6 ( 15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958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avel related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2 ( 6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1 (  4.2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0 (  7.0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899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ork in a service job (grocery store employee, sanitation worker, warehouse workers, etc.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8 ( 6.1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4 (  6.0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434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sur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7 ( 2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5 (  2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889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What COVID-19 symptoms did you have? 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 symptoms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394 (51.8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1 ( 29.7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362 ( 53.2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9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ever (100.4F or more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42 (18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2 ( 32.4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20 ( 17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atigu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72 (35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1 ( 56.8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37 ( 34.8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ugh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22 (29.2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4 ( 37.8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92 ( 28.2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282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unny Nos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21 (15.9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7 ( 18.9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06 ( 15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754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neezing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1 (10.6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5 ( 13.5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71 ( 10.4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749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ngestion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28 (16.8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3 ( 35.1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06 ( 15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oss of Smell/Tast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9 (11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7 ( 18.9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75 ( 11.0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22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hortness of Breath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75 (23.0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1 ( 29.7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51 ( 22.2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385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est Pain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00 (13.1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7 ( 18.9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8 ( 12.9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424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uscle Aches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90 (25.0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7 ( 45.9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62 ( 23.8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ausea/Diarrhea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33 (17.5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8 ( 21.6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15 ( 16.9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603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eadach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15 (28.3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6 ( 43.2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84 ( 27.0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51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ore Throat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73 (22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4 ( 37.8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47 ( 21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hich of the following things did you do in the two weeks prior to showing symptoms?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ne of these things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9 (13.4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4 ( 15.4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1 ( 12.9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948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articipate in any Festivals/Events of over 50 peopl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0 (10.9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2 (  7.7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7 ( 11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77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o to the Grocery Stor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62 (71.4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9 ( 73.1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30 ( 72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ork in direct contact with the public (e.g. grocery store employee, cashier, clerk, etc.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35 (36.8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8 ( 30.8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17 ( 36.7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696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avel within your Stat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58 (15.8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4 ( 15.4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50 ( 15.7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avel Domestically (Between States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62 (16.9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59 ( 18.5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o to a Bar/Restaurant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44 (39.2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6 ( 23.1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33 ( 41.7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98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avel Internationally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5 ( 4.1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3 (  4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607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re you currently working as an essential employee? (NOT from home) If so, please select from the options below: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o - I am not currently working as an essential employee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433 (80.2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70 ( 73.3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5945 ( 80.6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rocery/convenience store employe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58 ( 0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3 (  1.3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50 (  0.7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479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arehouse/factory worker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96 ( 1.2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4 (  1.7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4 (  1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611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First responder (EMT, Firefighter, police, military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9 ( 0.6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2 (  0.9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3 (  0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912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edical professional/staff member (doctor, nurse, clerk, janitorial staff, etc.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665 ( 8.3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2 ( 13.8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589 (  8.0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ruck driver/delivery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8 ( 0.3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7 (  0.4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71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us driver/train operator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6 ( 0.1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1 (  0.4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5 (  0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452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estaurant worker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51 ( 0.6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1 (  0.4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7 (  0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anitation worker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2 ( 0.1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0 (  0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immune system conditions that apply to you.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5555 (69.1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31 ( 56.2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5144 ( 69.6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2.E-05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ype II Diabetes (high blood sugar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950 (11.8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62 ( 26.6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827 ( 11.2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E-12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mmunocompromised status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687 ( 8.5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8 (  7.7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637 (  8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71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Autoimmune or rheumatologic disease 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984 (12.2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8 ( 16.3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898 ( 12.2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72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Organ transplant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64 ( 2.0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8 (  3.4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45 (  2.0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181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Type I Diabetes (high blood sugar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49 ( 3.1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7 (  3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31 (  3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IV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0 ( 0.4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3 (  1.3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7 (  0.4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93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one marrow transplant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9 ( 0.2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2 (  0.9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6 (  0.2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193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respiratory conditions that apply to you.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5138 (63.9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27 ( 54.5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4740 ( 64.2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leep Apnea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779 (22.1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70 ( 3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619 ( 21.9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use a home CPAP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408 (17.5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54 ( 23.2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280 ( 17.3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26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sthma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172 (14.6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9 ( 21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1065 ( 14.4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ronic Obstructive Pulmonary Disease (COPD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309 ( 3.8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7 (  3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79 (  3.8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663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Emphysema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94 ( 1.2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5 (  1.2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184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ystic Fibrosis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6 ( 0.1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5 (  0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genitourinary/metabolic conditions that apply to you.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7202 (89.6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96 ( 84.1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646 ( 90.0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ronic Kidney Diseas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518 ( 6.4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32 ( 13.7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447 (  6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4.E-06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iver Diseas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99 ( 2.5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6 (  2.6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76 (  2.4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1.000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Gallbladder Diseas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32 ( 1.6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3 (  1.3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18 (  1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915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ancreas Diseas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75 ( 0.9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3 (  1.3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70 (  0.9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855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cardiovascular conditions that apply to you.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4585 (57.0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18 ( 50.6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4212 ( 57.0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62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Strok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19 ( 2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7 (  3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95 (  2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893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ypertension (high blood pressure)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622 (32.6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05 ( 45.1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2390 ( 32.4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6.E-05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alloon angioplasty or percutaneuous coronary intervention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99 ( 3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5 (  2.1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77 (  3.7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271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rrythmias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643 ( 8.0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2 (  5.2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596 (  8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135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ronary artery bypass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28 ( 2.8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6 (  2.6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12 (  2.9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94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yocardial infarction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10 ( 2.6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2 (  0.9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96 (  2.7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137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ongestive heart failur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304 ( 3.8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0 (  4.3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77 (  3.7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800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eripheral vascular diseas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73 ( 2.2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4 (  1.7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156 (  2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856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lood clot or clotting disorder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331 ( 4.1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2 (  5.2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305 (  4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547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neurological conditions that apply to you.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either of these conditions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7771 (96.6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28 ( 97.9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7142 ( 96.7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423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eurological disease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55 ( 3.2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6 (  2.6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31 (  3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775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Dementia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7 ( 0.3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24 (  0.3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781</w:t>
            </w:r>
          </w:p>
        </w:tc>
      </w:tr>
      <w:tr w:rsidR="00D52E69" w:rsidRPr="005C42DD" w:rsidTr="00913DE8">
        <w:tc>
          <w:tcPr>
            <w:tcW w:w="2978" w:type="dxa"/>
            <w:gridSpan w:val="2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Please select all the conditions/treatments that apply to you.</w:t>
            </w:r>
          </w:p>
        </w:tc>
        <w:tc>
          <w:tcPr>
            <w:tcW w:w="326" w:type="dxa"/>
            <w:tcBorders>
              <w:top w:val="single" w:sz="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I have none of these conditions</w:t>
            </w:r>
          </w:p>
        </w:tc>
        <w:tc>
          <w:tcPr>
            <w:tcW w:w="32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976 (86.8) </w:t>
            </w:r>
          </w:p>
        </w:tc>
        <w:tc>
          <w:tcPr>
            <w:tcW w:w="27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211 ( 90.6) </w:t>
            </w:r>
          </w:p>
        </w:tc>
        <w:tc>
          <w:tcPr>
            <w:tcW w:w="1607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6397 ( 86.6) </w:t>
            </w:r>
          </w:p>
        </w:tc>
        <w:tc>
          <w:tcPr>
            <w:tcW w:w="1091" w:type="dxa"/>
            <w:tcBorders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98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Malignant solid tumor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378 ( 4.7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2 (  0.9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351 (  4.8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b/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009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Chemotherapy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516 ( 6.4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2 (  5.2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477 (  6.5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506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Radiation Therapy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641 ( 8.0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14 (  6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596 (  8.1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309</w:t>
            </w:r>
          </w:p>
        </w:tc>
      </w:tr>
      <w:tr w:rsidR="00D52E69" w:rsidRPr="005C42DD" w:rsidTr="00913DE8">
        <w:tc>
          <w:tcPr>
            <w:tcW w:w="287" w:type="dxa"/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ymphoma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99 ( 1.2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2 (  0.9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89 (  1.2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863</w:t>
            </w:r>
          </w:p>
        </w:tc>
      </w:tr>
      <w:tr w:rsidR="00D52E69" w:rsidRPr="005C42DD" w:rsidTr="00913DE8">
        <w:tc>
          <w:tcPr>
            <w:tcW w:w="287" w:type="dxa"/>
            <w:tcBorders>
              <w:bottom w:val="single" w:sz="18" w:space="0" w:color="auto"/>
            </w:tcBorders>
            <w:vAlign w:val="bottom"/>
          </w:tcPr>
          <w:p w:rsidR="00D52E69" w:rsidRPr="005C42DD" w:rsidRDefault="00D52E69" w:rsidP="00913DE8"/>
        </w:tc>
        <w:tc>
          <w:tcPr>
            <w:tcW w:w="2691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Leukemia</w:t>
            </w:r>
          </w:p>
        </w:tc>
        <w:tc>
          <w:tcPr>
            <w:tcW w:w="326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D52E69" w:rsidRPr="0006341F" w:rsidRDefault="00D52E69" w:rsidP="00913DE8">
            <w:pPr>
              <w:rPr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51 ( 0.6) </w:t>
            </w:r>
          </w:p>
        </w:tc>
        <w:tc>
          <w:tcPr>
            <w:tcW w:w="271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 0 (  0.0) </w:t>
            </w:r>
          </w:p>
        </w:tc>
        <w:tc>
          <w:tcPr>
            <w:tcW w:w="1607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 xml:space="preserve">   47 (  0.6) </w:t>
            </w:r>
          </w:p>
        </w:tc>
        <w:tc>
          <w:tcPr>
            <w:tcW w:w="1091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vAlign w:val="bottom"/>
          </w:tcPr>
          <w:p w:rsidR="00D52E69" w:rsidRPr="00B67D81" w:rsidRDefault="00D52E69" w:rsidP="00913DE8">
            <w:pPr>
              <w:jc w:val="center"/>
              <w:rPr>
                <w:sz w:val="16"/>
                <w:szCs w:val="16"/>
              </w:rPr>
            </w:pPr>
            <w:r w:rsidRPr="00B67D81">
              <w:rPr>
                <w:color w:val="000000"/>
                <w:sz w:val="16"/>
                <w:szCs w:val="16"/>
              </w:rPr>
              <w:t>0.426</w:t>
            </w: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493FC7"/>
    <w:multiLevelType w:val="hybridMultilevel"/>
    <w:tmpl w:val="E550F180"/>
    <w:lvl w:ilvl="0" w:tplc="715EB9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ECF4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94D8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F4307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1285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D05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9C500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025F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288D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22914A69"/>
    <w:multiLevelType w:val="hybridMultilevel"/>
    <w:tmpl w:val="C20E0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E573E8"/>
    <w:multiLevelType w:val="hybridMultilevel"/>
    <w:tmpl w:val="AC50E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592ACE"/>
    <w:multiLevelType w:val="hybridMultilevel"/>
    <w:tmpl w:val="31200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246B5A"/>
    <w:multiLevelType w:val="hybridMultilevel"/>
    <w:tmpl w:val="60E8F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B452DB"/>
    <w:multiLevelType w:val="hybridMultilevel"/>
    <w:tmpl w:val="C9240B6E"/>
    <w:lvl w:ilvl="0" w:tplc="D882B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6EE4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C4E1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6E95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2E6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B89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54A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7C32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F4B9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D6931E8"/>
    <w:multiLevelType w:val="hybridMultilevel"/>
    <w:tmpl w:val="8E20EEFE"/>
    <w:lvl w:ilvl="0" w:tplc="58BEDE3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0C3960"/>
    <w:multiLevelType w:val="hybridMultilevel"/>
    <w:tmpl w:val="A61622CA"/>
    <w:lvl w:ilvl="0" w:tplc="04FA47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183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52F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80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F422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C9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3CAA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A613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4E7B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3E388C"/>
    <w:multiLevelType w:val="hybridMultilevel"/>
    <w:tmpl w:val="1C2C057C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>
    <w:nsid w:val="6349288F"/>
    <w:multiLevelType w:val="hybridMultilevel"/>
    <w:tmpl w:val="EBA0E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0E1239"/>
    <w:multiLevelType w:val="hybridMultilevel"/>
    <w:tmpl w:val="1AA0D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FE730B"/>
    <w:multiLevelType w:val="hybridMultilevel"/>
    <w:tmpl w:val="BB765406"/>
    <w:lvl w:ilvl="0" w:tplc="7166F9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7D31A7"/>
    <w:multiLevelType w:val="hybridMultilevel"/>
    <w:tmpl w:val="B338D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8"/>
  </w:num>
  <w:num w:numId="5">
    <w:abstractNumId w:val="5"/>
  </w:num>
  <w:num w:numId="6">
    <w:abstractNumId w:val="7"/>
  </w:num>
  <w:num w:numId="7">
    <w:abstractNumId w:val="0"/>
  </w:num>
  <w:num w:numId="8">
    <w:abstractNumId w:val="11"/>
  </w:num>
  <w:num w:numId="9">
    <w:abstractNumId w:val="6"/>
  </w:num>
  <w:num w:numId="10">
    <w:abstractNumId w:val="12"/>
  </w:num>
  <w:num w:numId="11">
    <w:abstractNumId w:val="3"/>
  </w:num>
  <w:num w:numId="12">
    <w:abstractNumId w:val="10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defaultTabStop w:val="720"/>
  <w:characterSpacingControl w:val="doNotCompress"/>
  <w:compat/>
  <w:rsids>
    <w:rsidRoot w:val="00D52E69"/>
    <w:rsid w:val="002A399B"/>
    <w:rsid w:val="004C237D"/>
    <w:rsid w:val="00632AD3"/>
    <w:rsid w:val="00762BAF"/>
    <w:rsid w:val="00810C3A"/>
    <w:rsid w:val="00A91022"/>
    <w:rsid w:val="00B64C20"/>
    <w:rsid w:val="00C03893"/>
    <w:rsid w:val="00C66884"/>
    <w:rsid w:val="00D52E69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E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D52E6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2E69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D52E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2E69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E6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52E6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D52E6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52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E69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E69"/>
    <w:rPr>
      <w:b/>
      <w:bCs/>
    </w:rPr>
  </w:style>
  <w:style w:type="table" w:customStyle="1" w:styleId="PlainTable2">
    <w:name w:val="Plain Table 2"/>
    <w:basedOn w:val="TableNormal"/>
    <w:uiPriority w:val="42"/>
    <w:rsid w:val="00D52E69"/>
    <w:pPr>
      <w:spacing w:after="0" w:line="240" w:lineRule="auto"/>
    </w:pPr>
    <w:rPr>
      <w:rFonts w:ascii="Arial" w:hAnsi="Arial" w:cs="Arial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3</Words>
  <Characters>8912</Characters>
  <Application>Microsoft Office Word</Application>
  <DocSecurity>0</DocSecurity>
  <Lines>74</Lines>
  <Paragraphs>20</Paragraphs>
  <ScaleCrop>false</ScaleCrop>
  <Company/>
  <LinksUpToDate>false</LinksUpToDate>
  <CharactersWithSpaces>10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6T10:33:00Z</dcterms:created>
  <dcterms:modified xsi:type="dcterms:W3CDTF">2021-01-26T10:33:00Z</dcterms:modified>
</cp:coreProperties>
</file>